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68D5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de-DE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FD182FB" wp14:editId="239ACE8C">
                <wp:simplePos x="0" y="0"/>
                <wp:positionH relativeFrom="column">
                  <wp:posOffset>708660</wp:posOffset>
                </wp:positionH>
                <wp:positionV relativeFrom="paragraph">
                  <wp:posOffset>252730</wp:posOffset>
                </wp:positionV>
                <wp:extent cx="3397250" cy="3708400"/>
                <wp:effectExtent l="0" t="0" r="0" b="44450"/>
                <wp:wrapNone/>
                <wp:docPr id="41" name="Gruppieren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397250" cy="3708400"/>
                          <a:chOff x="0" y="0"/>
                          <a:chExt cx="3397682" cy="3708807"/>
                        </a:xfrm>
                      </wpg:grpSpPr>
                      <wpg:grpSp>
                        <wpg:cNvPr id="42" name="Gruppieren 42"/>
                        <wpg:cNvGrpSpPr>
                          <a:grpSpLocks/>
                        </wpg:cNvGrpSpPr>
                        <wpg:grpSpPr>
                          <a:xfrm>
                            <a:off x="0" y="0"/>
                            <a:ext cx="2986253" cy="3708807"/>
                            <a:chOff x="0" y="0"/>
                            <a:chExt cx="2986253" cy="3708859"/>
                          </a:xfrm>
                        </wpg:grpSpPr>
                        <wpg:grpSp>
                          <wpg:cNvPr id="43" name="Gruppieren 43"/>
                          <wpg:cNvGrpSpPr/>
                          <wpg:grpSpPr>
                            <a:xfrm>
                              <a:off x="0" y="0"/>
                              <a:ext cx="2986253" cy="3365278"/>
                              <a:chOff x="0" y="0"/>
                              <a:chExt cx="2986647" cy="3365278"/>
                            </a:xfrm>
                          </wpg:grpSpPr>
                          <wps:wsp>
                            <wps:cNvPr id="44" name="Textfeld 44"/>
                            <wps:cNvSpPr txBox="1"/>
                            <wps:spPr>
                              <a:xfrm>
                                <a:off x="138223" y="0"/>
                                <a:ext cx="1137684" cy="8506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tbl>
                                  <w:tblPr>
                                    <w:tblW w:w="2472" w:type="dxa"/>
                                    <w:tblInd w:w="-45" w:type="dxa"/>
                                    <w:tblCellMar>
                                      <w:left w:w="70" w:type="dxa"/>
                                      <w:right w:w="70" w:type="dxa"/>
                                    </w:tblCellMar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675"/>
                                    <w:gridCol w:w="797"/>
                                  </w:tblGrid>
                                  <w:tr w:rsidR="00F268D5">
                                    <w:trPr>
                                      <w:trHeight w:val="1325"/>
                                    </w:trPr>
                                    <w:tc>
                                      <w:tcPr>
                                        <w:tcW w:w="1675" w:type="dxa"/>
                                      </w:tcPr>
                                      <w:p w:rsidR="00F268D5" w:rsidRDefault="00F268D5">
                                        <w:pPr>
                                          <w:ind w:left="115"/>
                                        </w:pPr>
                                      </w:p>
                                      <w:p w:rsidR="00F268D5" w:rsidRDefault="00F268D5">
                                        <w:pPr>
                                          <w:ind w:left="115"/>
                                          <w:jc w:val="center"/>
                                          <w:rPr>
                                            <w:rFonts w:asciiTheme="minorHAnsi" w:hAnsiTheme="minorHAnsi"/>
                                          </w:rPr>
                                        </w:pPr>
                                        <w:r>
                                          <w:rPr>
                                            <w:rFonts w:asciiTheme="minorHAnsi" w:hAnsiTheme="minorHAnsi"/>
                                          </w:rPr>
                                          <w:t>+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97" w:type="dxa"/>
                                      </w:tcPr>
                                      <w:p w:rsidR="00F268D5" w:rsidRDefault="00F268D5">
                                        <w:pPr>
                                          <w:rPr>
                                            <w:rFonts w:asciiTheme="minorHAnsi" w:hAnsiTheme="minorHAnsi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F268D5" w:rsidRDefault="00F268D5" w:rsidP="00F268D5">
                                  <w:pPr>
                                    <w:spacing w:after="200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" name="Textfeld 45"/>
                            <wps:cNvSpPr txBox="1"/>
                            <wps:spPr>
                              <a:xfrm>
                                <a:off x="531628" y="499730"/>
                                <a:ext cx="1137285" cy="8502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15D73">
                                    <w:rPr>
                                      <w:rFonts w:ascii="Times New Roman" w:hAnsi="Times New Roman" w:cs="Times New Roman"/>
                                      <w:noProof/>
                                      <w:lang w:eastAsia="de-DE" w:bidi="ar-SA"/>
                                    </w:rPr>
                                    <w:drawing>
                                      <wp:inline distT="0" distB="0" distL="0" distR="0" wp14:anchorId="1D0F0EB4" wp14:editId="65B3C8A2">
                                        <wp:extent cx="914400" cy="685800"/>
                                        <wp:effectExtent l="0" t="0" r="0" b="0"/>
                                        <wp:docPr id="9" name="Grafik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Grafik 2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14400" cy="6858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" name="Textfeld 46"/>
                            <wps:cNvSpPr txBox="1"/>
                            <wps:spPr>
                              <a:xfrm>
                                <a:off x="986885" y="1103279"/>
                                <a:ext cx="1137285" cy="8502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t xml:space="preserve">  go vs. no-go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  <w:br/>
                                    <w:t xml:space="preserve">       # or $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7" name="Textfeld 47"/>
                            <wps:cNvSpPr txBox="1"/>
                            <wps:spPr>
                              <a:xfrm>
                                <a:off x="1395936" y="1626382"/>
                                <a:ext cx="1113829" cy="85025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15D73">
                                    <w:rPr>
                                      <w:rFonts w:ascii="Times New Roman" w:hAnsi="Times New Roman" w:cs="Times New Roman"/>
                                      <w:noProof/>
                                      <w:lang w:eastAsia="de-DE" w:bidi="ar-SA"/>
                                    </w:rPr>
                                    <w:drawing>
                                      <wp:inline distT="0" distB="0" distL="0" distR="0" wp14:anchorId="1F888454" wp14:editId="53493BD1">
                                        <wp:extent cx="914400" cy="685800"/>
                                        <wp:effectExtent l="0" t="0" r="0" b="0"/>
                                        <wp:docPr id="11" name="Grafik 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Grafik 3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14400" cy="6858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8" name="Textfeld 48"/>
                            <wps:cNvSpPr txBox="1"/>
                            <wps:spPr>
                              <a:xfrm>
                                <a:off x="1849362" y="2221983"/>
                                <a:ext cx="1137285" cy="8502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tbl>
                                  <w:tblPr>
                                    <w:tblW w:w="2596" w:type="dxa"/>
                                    <w:tblInd w:w="-45" w:type="dxa"/>
                                    <w:tblCellMar>
                                      <w:left w:w="70" w:type="dxa"/>
                                      <w:right w:w="70" w:type="dxa"/>
                                    </w:tblCellMar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533"/>
                                    <w:gridCol w:w="1063"/>
                                  </w:tblGrid>
                                  <w:tr w:rsidR="00F268D5">
                                    <w:trPr>
                                      <w:trHeight w:val="848"/>
                                    </w:trPr>
                                    <w:tc>
                                      <w:tcPr>
                                        <w:tcW w:w="1533" w:type="dxa"/>
                                        <w:hideMark/>
                                      </w:tcPr>
                                      <w:p w:rsidR="00F268D5" w:rsidRDefault="00F268D5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 xml:space="preserve">        paus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63" w:type="dxa"/>
                                      </w:tcPr>
                                      <w:p w:rsidR="00F268D5" w:rsidRDefault="00F268D5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:rsidR="00F268D5" w:rsidRDefault="00F268D5" w:rsidP="00F268D5">
                                  <w:pPr>
                                    <w:spacing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" name="Textfeld 49"/>
                            <wps:cNvSpPr txBox="1"/>
                            <wps:spPr>
                              <a:xfrm>
                                <a:off x="0" y="1350335"/>
                                <a:ext cx="64833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50 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1" name="Textfeld 51"/>
                            <wps:cNvSpPr txBox="1"/>
                            <wps:spPr>
                              <a:xfrm>
                                <a:off x="1324349" y="3089053"/>
                                <a:ext cx="64833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50 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2" name="Textfeld 52"/>
                            <wps:cNvSpPr txBox="1"/>
                            <wps:spPr>
                              <a:xfrm>
                                <a:off x="446567" y="1955284"/>
                                <a:ext cx="648335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268D5" w:rsidRDefault="00F268D5" w:rsidP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00 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3" name="Textfeld 53"/>
                          <wps:cNvSpPr txBox="1"/>
                          <wps:spPr>
                            <a:xfrm>
                              <a:off x="759086" y="2489967"/>
                              <a:ext cx="889141" cy="2762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F268D5" w:rsidRDefault="00F268D5" w:rsidP="00F268D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8000 m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Gerade Verbindung mit Pfeil 54"/>
                          <wps:cNvCnPr/>
                          <wps:spPr>
                            <a:xfrm>
                              <a:off x="138201" y="850547"/>
                              <a:ext cx="2195348" cy="2858312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6" name="Textfeld 56"/>
                        <wps:cNvSpPr txBox="1"/>
                        <wps:spPr>
                          <a:xfrm>
                            <a:off x="2260397" y="2750516"/>
                            <a:ext cx="1137285" cy="8502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tbl>
                              <w:tblPr>
                                <w:tblW w:w="2472" w:type="dxa"/>
                                <w:tblInd w:w="-45" w:type="dxa"/>
                                <w:tblCellMar>
                                  <w:left w:w="70" w:type="dxa"/>
                                  <w:right w:w="7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675"/>
                                <w:gridCol w:w="797"/>
                              </w:tblGrid>
                              <w:tr w:rsidR="00F268D5">
                                <w:trPr>
                                  <w:trHeight w:val="1325"/>
                                </w:trPr>
                                <w:tc>
                                  <w:tcPr>
                                    <w:tcW w:w="1675" w:type="dxa"/>
                                  </w:tcPr>
                                  <w:p w:rsidR="00F268D5" w:rsidRDefault="00F268D5">
                                    <w:pPr>
                                      <w:ind w:left="115"/>
                                    </w:pPr>
                                  </w:p>
                                  <w:p w:rsidR="00F268D5" w:rsidRDefault="00F268D5">
                                    <w:pPr>
                                      <w:ind w:left="115"/>
                                      <w:jc w:val="center"/>
                                      <w:rPr>
                                        <w:rFonts w:asciiTheme="minorHAnsi" w:hAnsiTheme="minorHAnsi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/>
                                      </w:rPr>
                                      <w:t>+</w:t>
                                    </w:r>
                                  </w:p>
                                </w:tc>
                                <w:tc>
                                  <w:tcPr>
                                    <w:tcW w:w="797" w:type="dxa"/>
                                  </w:tcPr>
                                  <w:p w:rsidR="00F268D5" w:rsidRDefault="00F268D5">
                                    <w:pPr>
                                      <w:rPr>
                                        <w:rFonts w:asciiTheme="minorHAnsi" w:hAnsiTheme="minorHAnsi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F268D5" w:rsidRDefault="00F268D5" w:rsidP="00F268D5">
                              <w:pPr>
                                <w:spacing w:after="200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FD182FB" id="Gruppieren 41" o:spid="_x0000_s1026" style="position:absolute;left:0;text-align:left;margin-left:55.8pt;margin-top:19.9pt;width:267.5pt;height:292pt;z-index:251659264" coordsize="33976,370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">
                <v:group id="Gruppieren 42" o:spid="_x0000_s1027" style="position:absolute;width:29862;height:37088" coordsize="29862,370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group id="Gruppieren 43" o:spid="_x0000_s1028" style="position:absolute;width:29862;height:33652" coordsize="29866,33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44" o:spid="_x0000_s1029" type="#_x0000_t202" style="position:absolute;left:1382;width:11377;height:8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" fillcolor="white [3201]" strokeweight="1.5pt">
                      <v:textbox>
                        <w:txbxContent>
                          <w:tbl>
                            <w:tblPr>
                              <w:tblW w:w="2472" w:type="dxa"/>
                              <w:tblInd w:w="-45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75"/>
                              <w:gridCol w:w="797"/>
                            </w:tblGrid>
                            <w:tr w:rsidR="00F268D5">
                              <w:trPr>
                                <w:trHeight w:val="1325"/>
                              </w:trPr>
                              <w:tc>
                                <w:tcPr>
                                  <w:tcW w:w="1675" w:type="dxa"/>
                                </w:tcPr>
                                <w:p w:rsidR="00F268D5" w:rsidRDefault="00F268D5">
                                  <w:pPr>
                                    <w:ind w:left="115"/>
                                  </w:pPr>
                                </w:p>
                                <w:p w:rsidR="00F268D5" w:rsidRDefault="00F268D5">
                                  <w:pPr>
                                    <w:ind w:left="115"/>
                                    <w:jc w:val="center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97" w:type="dxa"/>
                                </w:tcPr>
                                <w:p w:rsidR="00F268D5" w:rsidRDefault="00F268D5">
                                  <w:pPr>
                                    <w:rPr>
                                      <w:rFonts w:asciiTheme="minorHAnsi" w:hAnsiTheme="minorHAnsi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268D5" w:rsidRDefault="00F268D5" w:rsidP="00F268D5">
                            <w:pPr>
                              <w:spacing w:after="200"/>
                            </w:pPr>
                          </w:p>
                        </w:txbxContent>
                      </v:textbox>
                    </v:shape>
                    <v:shape id="Textfeld 45" o:spid="_x0000_s1030" type="#_x0000_t202" style="position:absolute;left:5316;top:4997;width:11373;height:8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" fillcolor="white [3201]" strokeweight="1.5pt">
                      <v:textbox>
                        <w:txbxContent>
                          <w:p w:rsidR="00F268D5" w:rsidRDefault="00F268D5" w:rsidP="00F268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15D73">
                              <w:rPr>
                                <w:rFonts w:ascii="Times New Roman" w:hAnsi="Times New Roman" w:cs="Times New Roman"/>
                                <w:noProof/>
                                <w:lang w:eastAsia="de-DE" w:bidi="ar-SA"/>
                              </w:rPr>
                              <w:drawing>
                                <wp:inline distT="0" distB="0" distL="0" distR="0" wp14:anchorId="1D0F0EB4" wp14:editId="65B3C8A2">
                                  <wp:extent cx="914400" cy="685800"/>
                                  <wp:effectExtent l="0" t="0" r="0" b="0"/>
                                  <wp:docPr id="9" name="Grafik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Grafik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14400" cy="685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feld 46" o:spid="_x0000_s1031" type="#_x0000_t202" style="position:absolute;left:9868;top:11032;width:11373;height:8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" fillcolor="white [3201]" strokeweight="1.5pt">
                      <v:textbox>
                        <w:txbxContent>
                          <w:p w:rsidR="00F268D5" w:rsidRDefault="00F268D5" w:rsidP="00F268D5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go vs. no-g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  <w:t xml:space="preserve">       # or $</w:t>
                            </w:r>
                          </w:p>
                        </w:txbxContent>
                      </v:textbox>
                    </v:shape>
                    <v:shape id="Textfeld 47" o:spid="_x0000_s1032" type="#_x0000_t202" style="position:absolute;left:13959;top:16263;width:11138;height:8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" fillcolor="white [3201]" strokeweight="1.5pt">
                      <v:textbox>
                        <w:txbxContent>
                          <w:p w:rsidR="00F268D5" w:rsidRDefault="00F268D5" w:rsidP="00F268D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15D73">
                              <w:rPr>
                                <w:rFonts w:ascii="Times New Roman" w:hAnsi="Times New Roman" w:cs="Times New Roman"/>
                                <w:noProof/>
                                <w:lang w:eastAsia="de-DE" w:bidi="ar-SA"/>
                              </w:rPr>
                              <w:drawing>
                                <wp:inline distT="0" distB="0" distL="0" distR="0" wp14:anchorId="1F888454" wp14:editId="53493BD1">
                                  <wp:extent cx="914400" cy="685800"/>
                                  <wp:effectExtent l="0" t="0" r="0" b="0"/>
                                  <wp:docPr id="11" name="Grafik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Grafik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14400" cy="685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  <v:shape id="Textfeld 48" o:spid="_x0000_s1033" type="#_x0000_t202" style="position:absolute;left:18493;top:22219;width:11373;height:85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" fillcolor="white [3201]" strokeweight="1.5pt">
                      <v:textbox>
                        <w:txbxContent>
                          <w:p w:rsidR="00F268D5" w:rsidRDefault="00F268D5" w:rsidP="00F268D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tbl>
                            <w:tblPr>
                              <w:tblW w:w="2596" w:type="dxa"/>
                              <w:tblInd w:w="-45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533"/>
                              <w:gridCol w:w="1063"/>
                            </w:tblGrid>
                            <w:tr w:rsidR="00F268D5">
                              <w:trPr>
                                <w:trHeight w:val="848"/>
                              </w:trPr>
                              <w:tc>
                                <w:tcPr>
                                  <w:tcW w:w="1533" w:type="dxa"/>
                                  <w:hideMark/>
                                </w:tcPr>
                                <w:p w:rsidR="00F268D5" w:rsidRDefault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       pause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</w:tcPr>
                                <w:p w:rsidR="00F268D5" w:rsidRDefault="00F268D5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268D5" w:rsidRDefault="00F268D5" w:rsidP="00F268D5">
                            <w:pPr>
                              <w:spacing w:after="20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</v:shape>
                    <v:shape id="Textfeld 49" o:spid="_x0000_s1034" type="#_x0000_t202" style="position:absolute;top:13503;width:648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    <v:textbox>
                        <w:txbxContent>
                          <w:p w:rsidR="00F268D5" w:rsidRDefault="00F268D5" w:rsidP="00F268D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50 ms</w:t>
                            </w:r>
                          </w:p>
                        </w:txbxContent>
                      </v:textbox>
                    </v:shape>
                    <v:shape id="Textfeld 51" o:spid="_x0000_s1035" type="#_x0000_t202" style="position:absolute;left:13243;top:30890;width:648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    <v:textbox>
                        <w:txbxContent>
                          <w:p w:rsidR="00F268D5" w:rsidRDefault="00F268D5" w:rsidP="00F268D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50 ms</w:t>
                            </w:r>
                          </w:p>
                        </w:txbxContent>
                      </v:textbox>
                    </v:shape>
                    <v:shape id="Textfeld 52" o:spid="_x0000_s1036" type="#_x0000_t202" style="position:absolute;left:4465;top:19552;width:6484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    <v:textbox>
                        <w:txbxContent>
                          <w:p w:rsidR="00F268D5" w:rsidRDefault="00F268D5" w:rsidP="00F268D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00 ms</w:t>
                            </w:r>
                          </w:p>
                        </w:txbxContent>
                      </v:textbox>
                    </v:shape>
                  </v:group>
                  <v:shape id="Textfeld 53" o:spid="_x0000_s1037" type="#_x0000_t202" style="position:absolute;left:7590;top:24899;width:8892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z04xQAAANsAAAAPAAAAZHJzL2Rvd25yZXYueG1sRI9Ba8JA&#10;FITvhf6H5Qm91Y2W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Cyrz04xQAAANsAAAAP&#10;AAAAAAAAAAAAAAAAAAcCAABkcnMvZG93bnJldi54bWxQSwUGAAAAAAMAAwC3AAAA+QIAAAAA&#10;" filled="f" stroked="f" strokeweight=".5pt">
                    <v:textbox>
                      <w:txbxContent>
                        <w:p w:rsidR="00F268D5" w:rsidRDefault="00F268D5" w:rsidP="00F268D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8000 ms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Gerade Verbindung mit Pfeil 54" o:spid="_x0000_s1038" type="#_x0000_t32" style="position:absolute;left:1382;top:8505;width:21953;height:285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" strokecolor="black [3213]" strokeweight="1.5pt">
                    <v:stroke endarrow="open" joinstyle="miter"/>
                  </v:shape>
                </v:group>
                <v:shape id="Textfeld 56" o:spid="_x0000_s1039" type="#_x0000_t202" style="position:absolute;left:22603;top:27505;width:11373;height:8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" fillcolor="white [3201]" strokeweight="1.5pt">
                  <v:textbox>
                    <w:txbxContent>
                      <w:tbl>
                        <w:tblPr>
                          <w:tblW w:w="2472" w:type="dxa"/>
                          <w:tblInd w:w="-45" w:type="dxa"/>
                          <w:tblCellMar>
                            <w:left w:w="70" w:type="dxa"/>
                            <w:right w:w="7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1675"/>
                          <w:gridCol w:w="797"/>
                        </w:tblGrid>
                        <w:tr w:rsidR="00F268D5">
                          <w:trPr>
                            <w:trHeight w:val="1325"/>
                          </w:trPr>
                          <w:tc>
                            <w:tcPr>
                              <w:tcW w:w="1675" w:type="dxa"/>
                            </w:tcPr>
                            <w:p w:rsidR="00F268D5" w:rsidRDefault="00F268D5">
                              <w:pPr>
                                <w:ind w:left="115"/>
                              </w:pPr>
                            </w:p>
                            <w:p w:rsidR="00F268D5" w:rsidRDefault="00F268D5">
                              <w:pPr>
                                <w:ind w:left="115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</w:rPr>
                                <w:t>+</w:t>
                              </w:r>
                            </w:p>
                          </w:tc>
                          <w:tc>
                            <w:tcPr>
                              <w:tcW w:w="797" w:type="dxa"/>
                            </w:tcPr>
                            <w:p w:rsidR="00F268D5" w:rsidRDefault="00F268D5">
                              <w:pPr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</w:tc>
                        </w:tr>
                      </w:tbl>
                      <w:p w:rsidR="00F268D5" w:rsidRDefault="00F268D5" w:rsidP="00F268D5">
                        <w:pPr>
                          <w:spacing w:after="200"/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33625C" w:rsidP="0033625C">
      <w:pPr>
        <w:spacing w:line="360" w:lineRule="auto"/>
        <w:ind w:left="6237" w:hanging="28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longer s</w:t>
      </w:r>
      <w:r w:rsidR="00F268D5">
        <w:rPr>
          <w:rFonts w:ascii="Times New Roman" w:hAnsi="Times New Roman" w:cs="Times New Roman"/>
          <w:lang w:val="en-US"/>
        </w:rPr>
        <w:t xml:space="preserve">econd picture </w:t>
      </w:r>
      <w:r>
        <w:rPr>
          <w:rFonts w:ascii="Times New Roman" w:hAnsi="Times New Roman" w:cs="Times New Roman"/>
          <w:lang w:val="en-US"/>
        </w:rPr>
        <w:t>presentation was included to assess</w:t>
      </w:r>
      <w:r w:rsidR="00F268D5">
        <w:rPr>
          <w:rFonts w:ascii="Times New Roman" w:hAnsi="Times New Roman" w:cs="Times New Roman"/>
          <w:lang w:val="en-US"/>
        </w:rPr>
        <w:t xml:space="preserve"> physiology </w:t>
      </w: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281D96" w:rsidRDefault="00F268D5" w:rsidP="00F268D5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</w:p>
    <w:p w:rsidR="00F268D5" w:rsidRPr="0033625C" w:rsidRDefault="0033625C" w:rsidP="00F268D5">
      <w:pPr>
        <w:spacing w:line="360" w:lineRule="auto"/>
        <w:ind w:right="1133" w:firstLine="709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Figure </w:t>
      </w:r>
      <w:r w:rsidR="00710B92">
        <w:rPr>
          <w:rFonts w:ascii="Times New Roman" w:hAnsi="Times New Roman" w:cs="Times New Roman"/>
          <w:i/>
          <w:lang w:val="en-US"/>
        </w:rPr>
        <w:t>E</w:t>
      </w:r>
      <w:bookmarkStart w:id="0" w:name="_GoBack"/>
      <w:bookmarkEnd w:id="0"/>
      <w:r>
        <w:rPr>
          <w:rFonts w:ascii="Times New Roman" w:hAnsi="Times New Roman" w:cs="Times New Roman"/>
          <w:i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The procedure of one trial.</w:t>
      </w:r>
    </w:p>
    <w:p w:rsidR="00F268D5" w:rsidRDefault="00F268D5" w:rsidP="00F268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67372" w:rsidRPr="00F268D5" w:rsidRDefault="00167372">
      <w:pPr>
        <w:rPr>
          <w:lang w:val="en-US"/>
        </w:rPr>
      </w:pPr>
    </w:p>
    <w:sectPr w:rsidR="00167372" w:rsidRPr="00F268D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7F90" w:rsidRDefault="00237F90" w:rsidP="00F268D5">
      <w:r>
        <w:separator/>
      </w:r>
    </w:p>
  </w:endnote>
  <w:endnote w:type="continuationSeparator" w:id="0">
    <w:p w:rsidR="00237F90" w:rsidRDefault="00237F90" w:rsidP="00F26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Default="00F268D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Default="00F268D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Default="00F268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7F90" w:rsidRDefault="00237F90" w:rsidP="00F268D5">
      <w:r>
        <w:separator/>
      </w:r>
    </w:p>
  </w:footnote>
  <w:footnote w:type="continuationSeparator" w:id="0">
    <w:p w:rsidR="00237F90" w:rsidRDefault="00237F90" w:rsidP="00F268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Default="00F268D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Pr="00F268D5" w:rsidRDefault="00F268D5">
    <w:pPr>
      <w:pStyle w:val="Kopfzeile"/>
      <w:rPr>
        <w:b/>
      </w:rPr>
    </w:pPr>
    <w:r w:rsidRPr="00F268D5">
      <w:rPr>
        <w:b/>
      </w:rPr>
      <w:t xml:space="preserve">APPENDIX </w:t>
    </w:r>
    <w:r w:rsidR="001C7F91">
      <w:rPr>
        <w:b/>
      </w:rPr>
      <w:t>E</w:t>
    </w:r>
    <w:r w:rsidRPr="00F268D5">
      <w:rPr>
        <w:b/>
      </w:rPr>
      <w:t>: Procedu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268D5" w:rsidRDefault="00F268D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86155A"/>
    <w:multiLevelType w:val="multilevel"/>
    <w:tmpl w:val="65EED4C0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2420" w:hanging="576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8D5"/>
    <w:rsid w:val="00167372"/>
    <w:rsid w:val="001C7F91"/>
    <w:rsid w:val="00237F90"/>
    <w:rsid w:val="00292B96"/>
    <w:rsid w:val="0033625C"/>
    <w:rsid w:val="00710B92"/>
    <w:rsid w:val="008A2314"/>
    <w:rsid w:val="00F2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FB9F3"/>
  <w15:chartTrackingRefBased/>
  <w15:docId w15:val="{7F39100E-5267-485D-B4B5-0C8C9A8F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F268D5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Times New Roman" w:hAnsi="Liberation Serif" w:cs="FreeSans"/>
      <w:kern w:val="3"/>
      <w:sz w:val="24"/>
      <w:szCs w:val="24"/>
      <w:lang w:eastAsia="zh-CN" w:bidi="hi-I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68D5"/>
    <w:pPr>
      <w:keepNext/>
      <w:keepLines/>
      <w:numPr>
        <w:numId w:val="1"/>
      </w:numPr>
      <w:autoSpaceDN/>
      <w:spacing w:before="480"/>
      <w:jc w:val="center"/>
      <w:outlineLvl w:val="0"/>
    </w:pPr>
    <w:rPr>
      <w:rFonts w:ascii="Cambria" w:eastAsiaTheme="majorEastAsia" w:hAnsi="Cambria" w:cstheme="majorHAnsi"/>
      <w:b/>
      <w:bCs/>
      <w:kern w:val="0"/>
      <w:sz w:val="28"/>
      <w:szCs w:val="25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68D5"/>
    <w:pPr>
      <w:keepNext/>
      <w:keepLines/>
      <w:numPr>
        <w:ilvl w:val="1"/>
        <w:numId w:val="1"/>
      </w:numPr>
      <w:autoSpaceDN/>
      <w:spacing w:before="200"/>
      <w:ind w:left="576"/>
      <w:outlineLvl w:val="1"/>
    </w:pPr>
    <w:rPr>
      <w:rFonts w:ascii="Cambria" w:eastAsiaTheme="majorEastAsia" w:hAnsi="Cambria" w:cstheme="majorHAnsi"/>
      <w:b/>
      <w:bCs/>
      <w:kern w:val="0"/>
      <w:sz w:val="26"/>
      <w:szCs w:val="23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268D5"/>
    <w:pPr>
      <w:keepNext/>
      <w:keepLines/>
      <w:numPr>
        <w:ilvl w:val="2"/>
        <w:numId w:val="1"/>
      </w:numPr>
      <w:autoSpaceDN/>
      <w:spacing w:before="200"/>
      <w:outlineLvl w:val="2"/>
    </w:pPr>
    <w:rPr>
      <w:rFonts w:asciiTheme="majorHAnsi" w:eastAsiaTheme="majorEastAsia" w:hAnsiTheme="majorHAnsi" w:cs="Mangal"/>
      <w:b/>
      <w:bCs/>
      <w:kern w:val="0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268D5"/>
    <w:pPr>
      <w:keepNext/>
      <w:keepLines/>
      <w:numPr>
        <w:ilvl w:val="4"/>
        <w:numId w:val="1"/>
      </w:numPr>
      <w:autoSpaceDN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kern w:val="0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68D5"/>
    <w:pPr>
      <w:keepNext/>
      <w:keepLines/>
      <w:numPr>
        <w:ilvl w:val="5"/>
        <w:numId w:val="1"/>
      </w:numPr>
      <w:autoSpaceDN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kern w:val="0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68D5"/>
    <w:pPr>
      <w:keepNext/>
      <w:keepLines/>
      <w:numPr>
        <w:ilvl w:val="6"/>
        <w:numId w:val="1"/>
      </w:numPr>
      <w:autoSpaceDN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68D5"/>
    <w:pPr>
      <w:keepNext/>
      <w:keepLines/>
      <w:numPr>
        <w:ilvl w:val="7"/>
        <w:numId w:val="1"/>
      </w:numPr>
      <w:autoSpaceDN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kern w:val="0"/>
      <w:sz w:val="20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68D5"/>
    <w:pPr>
      <w:keepNext/>
      <w:keepLines/>
      <w:numPr>
        <w:ilvl w:val="8"/>
        <w:numId w:val="1"/>
      </w:numPr>
      <w:autoSpaceDN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kern w:val="0"/>
      <w:sz w:val="20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68D5"/>
    <w:rPr>
      <w:rFonts w:ascii="Cambria" w:eastAsiaTheme="majorEastAsia" w:hAnsi="Cambria" w:cstheme="majorHAnsi"/>
      <w:b/>
      <w:bCs/>
      <w:sz w:val="28"/>
      <w:szCs w:val="25"/>
      <w:lang w:val="en-US"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68D5"/>
    <w:rPr>
      <w:rFonts w:ascii="Cambria" w:eastAsiaTheme="majorEastAsia" w:hAnsi="Cambria" w:cstheme="majorHAnsi"/>
      <w:b/>
      <w:bCs/>
      <w:sz w:val="26"/>
      <w:szCs w:val="23"/>
      <w:lang w:val="en-US"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268D5"/>
    <w:rPr>
      <w:rFonts w:asciiTheme="majorHAnsi" w:eastAsiaTheme="majorEastAsia" w:hAnsiTheme="majorHAnsi" w:cs="Mangal"/>
      <w:b/>
      <w:bCs/>
      <w:sz w:val="24"/>
      <w:szCs w:val="21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268D5"/>
    <w:rPr>
      <w:rFonts w:asciiTheme="majorHAnsi" w:eastAsiaTheme="majorEastAsia" w:hAnsiTheme="majorHAnsi" w:cs="Mangal"/>
      <w:color w:val="1F4D78" w:themeColor="accent1" w:themeShade="7F"/>
      <w:sz w:val="24"/>
      <w:szCs w:val="21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68D5"/>
    <w:rPr>
      <w:rFonts w:asciiTheme="majorHAnsi" w:eastAsiaTheme="majorEastAsia" w:hAnsiTheme="majorHAnsi" w:cs="Mangal"/>
      <w:i/>
      <w:iCs/>
      <w:color w:val="1F4D78" w:themeColor="accent1" w:themeShade="7F"/>
      <w:sz w:val="24"/>
      <w:szCs w:val="21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68D5"/>
    <w:rPr>
      <w:rFonts w:asciiTheme="majorHAnsi" w:eastAsiaTheme="majorEastAsia" w:hAnsiTheme="majorHAnsi" w:cs="Mangal"/>
      <w:i/>
      <w:iCs/>
      <w:color w:val="404040" w:themeColor="text1" w:themeTint="BF"/>
      <w:sz w:val="24"/>
      <w:szCs w:val="21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68D5"/>
    <w:rPr>
      <w:rFonts w:asciiTheme="majorHAnsi" w:eastAsiaTheme="majorEastAsia" w:hAnsiTheme="majorHAnsi" w:cs="Mangal"/>
      <w:color w:val="404040" w:themeColor="text1" w:themeTint="BF"/>
      <w:sz w:val="20"/>
      <w:szCs w:val="18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68D5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F268D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F268D5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  <w:style w:type="paragraph" w:styleId="Fuzeile">
    <w:name w:val="footer"/>
    <w:basedOn w:val="Standard"/>
    <w:link w:val="FuzeileZchn"/>
    <w:uiPriority w:val="99"/>
    <w:unhideWhenUsed/>
    <w:rsid w:val="00F268D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F268D5"/>
    <w:rPr>
      <w:rFonts w:ascii="Liberation Serif" w:eastAsia="Times New Roman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Psych Leipzig</dc:creator>
  <cp:keywords/>
  <dc:description/>
  <cp:lastModifiedBy>Jakob Fink</cp:lastModifiedBy>
  <cp:revision>4</cp:revision>
  <dcterms:created xsi:type="dcterms:W3CDTF">2017-04-26T09:02:00Z</dcterms:created>
  <dcterms:modified xsi:type="dcterms:W3CDTF">2020-04-08T09:38:00Z</dcterms:modified>
</cp:coreProperties>
</file>